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CD480" w14:textId="32BAE8C0" w:rsidR="004377F0" w:rsidRPr="004E7AF6" w:rsidRDefault="004377F0" w:rsidP="004377F0">
      <w:pPr>
        <w:rPr>
          <w:rFonts w:ascii="Times New Roman" w:hAnsi="Times New Roman" w:cs="Times New Roman"/>
        </w:rPr>
      </w:pPr>
      <w:r w:rsidRPr="004E7AF6">
        <w:rPr>
          <w:rFonts w:ascii="Times New Roman" w:hAnsi="Times New Roman" w:cs="Times New Roman"/>
          <w:b/>
          <w:bCs/>
        </w:rPr>
        <w:t xml:space="preserve">Table </w:t>
      </w:r>
      <w:r w:rsidR="00065C89">
        <w:rPr>
          <w:rFonts w:ascii="Times New Roman" w:hAnsi="Times New Roman" w:cs="Times New Roman"/>
          <w:b/>
          <w:bCs/>
        </w:rPr>
        <w:t>S</w:t>
      </w:r>
      <w:r w:rsidRPr="004E7AF6">
        <w:rPr>
          <w:rFonts w:ascii="Times New Roman" w:hAnsi="Times New Roman" w:cs="Times New Roman"/>
          <w:b/>
          <w:bCs/>
        </w:rPr>
        <w:t>1.</w:t>
      </w:r>
      <w:r w:rsidRPr="004E7AF6">
        <w:rPr>
          <w:rFonts w:ascii="Times New Roman" w:hAnsi="Times New Roman" w:cs="Times New Roman"/>
        </w:rPr>
        <w:t xml:space="preserve"> Molecular screening assays for detection of </w:t>
      </w:r>
      <w:r w:rsidRPr="004E7AF6">
        <w:rPr>
          <w:rFonts w:ascii="Times New Roman" w:hAnsi="Times New Roman" w:cs="Times New Roman"/>
          <w:i/>
          <w:iCs/>
        </w:rPr>
        <w:t>Rickettsia</w:t>
      </w:r>
      <w:r w:rsidRPr="004E7AF6">
        <w:rPr>
          <w:rFonts w:ascii="Times New Roman" w:hAnsi="Times New Roman" w:cs="Times New Roman"/>
        </w:rPr>
        <w:t xml:space="preserve"> sp., </w:t>
      </w:r>
      <w:proofErr w:type="spellStart"/>
      <w:r w:rsidRPr="004E7AF6">
        <w:rPr>
          <w:rFonts w:ascii="Times New Roman" w:hAnsi="Times New Roman" w:cs="Times New Roman"/>
          <w:i/>
          <w:iCs/>
        </w:rPr>
        <w:t>Anaplasmataceae</w:t>
      </w:r>
      <w:proofErr w:type="spellEnd"/>
      <w:r w:rsidRPr="004E7AF6">
        <w:rPr>
          <w:rFonts w:ascii="Times New Roman" w:hAnsi="Times New Roman" w:cs="Times New Roman"/>
        </w:rPr>
        <w:t xml:space="preserve"> sp., </w:t>
      </w:r>
      <w:proofErr w:type="spellStart"/>
      <w:r w:rsidRPr="004E7AF6">
        <w:rPr>
          <w:rFonts w:ascii="Times New Roman" w:hAnsi="Times New Roman" w:cs="Times New Roman"/>
          <w:i/>
          <w:iCs/>
        </w:rPr>
        <w:t>Theileria</w:t>
      </w:r>
      <w:proofErr w:type="spellEnd"/>
      <w:r w:rsidRPr="004E7AF6">
        <w:rPr>
          <w:rFonts w:ascii="Times New Roman" w:hAnsi="Times New Roman" w:cs="Times New Roman"/>
        </w:rPr>
        <w:t>-</w:t>
      </w:r>
      <w:r w:rsidRPr="004E7AF6">
        <w:rPr>
          <w:rFonts w:ascii="Times New Roman" w:hAnsi="Times New Roman" w:cs="Times New Roman"/>
          <w:i/>
          <w:iCs/>
        </w:rPr>
        <w:t>Babesia</w:t>
      </w:r>
      <w:r w:rsidRPr="004E7AF6">
        <w:rPr>
          <w:rFonts w:ascii="Times New Roman" w:hAnsi="Times New Roman" w:cs="Times New Roman"/>
        </w:rPr>
        <w:t xml:space="preserve"> sp., and </w:t>
      </w:r>
      <w:r w:rsidRPr="004E7AF6">
        <w:rPr>
          <w:rFonts w:ascii="Times New Roman" w:hAnsi="Times New Roman" w:cs="Times New Roman"/>
          <w:i/>
          <w:iCs/>
        </w:rPr>
        <w:t>Borrelia</w:t>
      </w:r>
      <w:r w:rsidRPr="004E7AF6">
        <w:rPr>
          <w:rFonts w:ascii="Times New Roman" w:hAnsi="Times New Roman" w:cs="Times New Roman"/>
        </w:rPr>
        <w:t xml:space="preserve"> sp. Oligonucleotide primer sequences, reaction conditions, and cycling parameters are summarized.</w:t>
      </w:r>
    </w:p>
    <w:tbl>
      <w:tblPr>
        <w:tblStyle w:val="PlainTable2"/>
        <w:tblW w:w="13668" w:type="dxa"/>
        <w:jc w:val="center"/>
        <w:tblLayout w:type="fixed"/>
        <w:tblLook w:val="04A0" w:firstRow="1" w:lastRow="0" w:firstColumn="1" w:lastColumn="0" w:noHBand="0" w:noVBand="1"/>
      </w:tblPr>
      <w:tblGrid>
        <w:gridCol w:w="2038"/>
        <w:gridCol w:w="5072"/>
        <w:gridCol w:w="2471"/>
        <w:gridCol w:w="4087"/>
      </w:tblGrid>
      <w:tr w:rsidR="004377F0" w:rsidRPr="004E7AF6" w14:paraId="3CCCE5D5" w14:textId="77777777" w:rsidTr="00274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0F2120DF" w14:textId="77777777" w:rsidR="004377F0" w:rsidRPr="004E7AF6" w:rsidRDefault="004377F0" w:rsidP="002745EF">
            <w:pPr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072" w:type="dxa"/>
          </w:tcPr>
          <w:p w14:paraId="04F6D3D9" w14:textId="77777777" w:rsidR="004377F0" w:rsidRPr="004E7AF6" w:rsidRDefault="004377F0" w:rsidP="00274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2471" w:type="dxa"/>
          </w:tcPr>
          <w:p w14:paraId="0C29CE3A" w14:textId="77777777" w:rsidR="004377F0" w:rsidRPr="004E7AF6" w:rsidRDefault="004377F0" w:rsidP="00274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Reaction Conditions</w:t>
            </w:r>
          </w:p>
        </w:tc>
        <w:tc>
          <w:tcPr>
            <w:tcW w:w="4087" w:type="dxa"/>
          </w:tcPr>
          <w:p w14:paraId="3AD948DC" w14:textId="77777777" w:rsidR="004377F0" w:rsidRPr="004E7AF6" w:rsidRDefault="004377F0" w:rsidP="00274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Cycling Parameters</w:t>
            </w:r>
          </w:p>
        </w:tc>
      </w:tr>
      <w:tr w:rsidR="004377F0" w:rsidRPr="004E7AF6" w14:paraId="36A347AE" w14:textId="77777777" w:rsidTr="0027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1B99E1EA" w14:textId="77777777" w:rsidR="004377F0" w:rsidRPr="004E7AF6" w:rsidRDefault="004377F0" w:rsidP="002745E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ickettsia</w:t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t xml:space="preserve"> sp.</w:t>
            </w:r>
          </w:p>
          <w:p w14:paraId="797C970F" w14:textId="77777777" w:rsidR="004377F0" w:rsidRPr="004E7AF6" w:rsidRDefault="004377F0" w:rsidP="002745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ca0 </w:t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proofErr w:type="spellStart"/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mpA</w:t>
            </w:r>
            <w:proofErr w:type="spellEnd"/>
            <w:r w:rsidRPr="004E7AF6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3BBC1E79" w14:textId="08253215" w:rsidR="004377F0" w:rsidRPr="004E7AF6" w:rsidRDefault="00445527" w:rsidP="002745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7AF6">
              <w:rPr>
                <w:rFonts w:ascii="Times New Roman" w:hAnsi="Times New Roman" w:cs="Times New Roman"/>
              </w:rPr>
              <w:fldChar w:fldCharType="begin"/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Regnery&lt;/Author&gt;&lt;Year&gt;1991&lt;/Year&gt;&lt;RecNum&gt;6&lt;/RecNum&gt;&lt;DisplayText&gt;(Regnery et al. 1991)&lt;/DisplayText&gt;&lt;record&gt;&lt;rec-number&gt;6&lt;/rec-number&gt;&lt;foreign-keys&gt;&lt;key app="EN" db-id="tx0t5rxvmfrpauesez85vwecaz9erw5x5dvp" timestamp="1598832301"&gt;6&lt;/key&gt;&lt;/foreign-keys&gt;&lt;ref-type name="Journal Article"&gt;17&lt;/ref-type&gt;&lt;contributors&gt;&lt;authors&gt;&lt;author&gt;Regnery, R. L.&lt;/author&gt;&lt;author&gt;Spruill, C. L.&lt;/author&gt;&lt;author&gt;Plikaytis, B. D.&lt;/author&gt;&lt;/authors&gt;&lt;/contributors&gt;&lt;auth-address&gt;Viral and Rickettsial Zoonoses Branch, Centers for Disease Control, Atlanta, Georgia 30333.&lt;/auth-address&gt;&lt;titles&gt;&lt;title&gt;Genotypic identification of rickettsiae and estimation of intraspecies sequence divergence for portions of two rickettsial genes&lt;/title&gt;&lt;secondary-title&gt;J Bacteriol&lt;/secondary-title&gt;&lt;/titles&gt;&lt;periodical&gt;&lt;full-title&gt;J Bacteriol&lt;/full-title&gt;&lt;/periodical&gt;&lt;pages&gt;1576-89&lt;/pages&gt;&lt;volume&gt;173&lt;/volume&gt;&lt;number&gt;5&lt;/number&gt;&lt;edition&gt;1991/03/01&lt;/edition&gt;&lt;keywords&gt;&lt;keyword&gt;Antigens, Bacterial&lt;/keyword&gt;&lt;keyword&gt;Base Sequence&lt;/keyword&gt;&lt;keyword&gt;Citrate (si)-Synthase/genetics&lt;/keyword&gt;&lt;keyword&gt;*Genes, Bacterial&lt;/keyword&gt;&lt;keyword&gt;Genotype&lt;/keyword&gt;&lt;keyword&gt;Molecular Sequence Data&lt;/keyword&gt;&lt;keyword&gt;Oligonucleotide Probes&lt;/keyword&gt;&lt;keyword&gt;Phylogeny&lt;/keyword&gt;&lt;keyword&gt;Polymerase Chain Reaction/methods&lt;/keyword&gt;&lt;keyword&gt;Polymorphism, Restriction Fragment Length&lt;/keyword&gt;&lt;keyword&gt;Restriction Mapping&lt;/keyword&gt;&lt;keyword&gt;Rickettsia/*genetics&lt;/keyword&gt;&lt;keyword&gt;Rickettsia prowazekii/enzymology/genetics&lt;/keyword&gt;&lt;keyword&gt;Rickettsia rickettsii/enzymology/genetics&lt;/keyword&gt;&lt;/keywords&gt;&lt;dates&gt;&lt;year&gt;1991&lt;/year&gt;&lt;pub-dates&gt;&lt;date&gt;Mar&lt;/date&gt;&lt;/pub-dates&gt;&lt;/dates&gt;&lt;isbn&gt;0021-9193 (Print)&amp;#xD;0021-9193 (Linking)&lt;/isbn&gt;&lt;accession-num&gt;1671856&lt;/accession-num&gt;&lt;urls&gt;&lt;related-urls&gt;&lt;url&gt;https://www.ncbi.nlm.nih.gov/pubmed/1671856&lt;/url&gt;&lt;/related-urls&gt;&lt;/urls&gt;&lt;custom2&gt;PMC207306&lt;/custom2&gt;&lt;electronic-resource-num&gt;10.1128/jb.173.5.1576-1589.1991&lt;/electronic-resource-num&gt;&lt;/record&gt;&lt;/Cite&gt;&lt;/EndNote&gt;</w:instrText>
            </w:r>
            <w:r w:rsidRPr="004E7AF6">
              <w:rPr>
                <w:rFonts w:ascii="Times New Roman" w:hAnsi="Times New Roman" w:cs="Times New Roman"/>
              </w:rPr>
              <w:fldChar w:fldCharType="separate"/>
            </w:r>
            <w:r w:rsidRPr="004E7AF6">
              <w:rPr>
                <w:rFonts w:ascii="Times New Roman" w:hAnsi="Times New Roman" w:cs="Times New Roman"/>
                <w:b w:val="0"/>
                <w:bCs w:val="0"/>
                <w:noProof/>
              </w:rPr>
              <w:t>(Regnery et al. 1991)</w:t>
            </w:r>
            <w:r w:rsidRPr="004E7AF6">
              <w:rPr>
                <w:rFonts w:ascii="Times New Roman" w:hAnsi="Times New Roman" w:cs="Times New Roman"/>
              </w:rPr>
              <w:fldChar w:fldCharType="end"/>
            </w:r>
          </w:p>
          <w:p w14:paraId="3AE9E3E5" w14:textId="77777777" w:rsidR="004377F0" w:rsidRPr="004E7AF6" w:rsidRDefault="004377F0" w:rsidP="002745E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072" w:type="dxa"/>
          </w:tcPr>
          <w:p w14:paraId="39D89D29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Rr190.70P:</w:t>
            </w:r>
          </w:p>
          <w:p w14:paraId="461206FC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ATGGCGAATATTTCTCCAAAA</w:t>
            </w:r>
          </w:p>
          <w:p w14:paraId="3CA2CA43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Rr190.602N:</w:t>
            </w:r>
          </w:p>
          <w:p w14:paraId="4C364893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AGTGCAGCATTCGCTCCCCCT</w:t>
            </w:r>
          </w:p>
        </w:tc>
        <w:tc>
          <w:tcPr>
            <w:tcW w:w="2471" w:type="dxa"/>
          </w:tcPr>
          <w:p w14:paraId="598B203E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2 mM MgCl</w:t>
            </w:r>
            <w:r w:rsidRPr="004E7AF6">
              <w:rPr>
                <w:rFonts w:ascii="Times New Roman" w:hAnsi="Times New Roman" w:cs="Times New Roman"/>
                <w:vertAlign w:val="subscript"/>
              </w:rPr>
              <w:t>2</w:t>
            </w:r>
            <w:r w:rsidRPr="004E7AF6">
              <w:rPr>
                <w:rFonts w:ascii="Times New Roman" w:hAnsi="Times New Roman" w:cs="Times New Roman"/>
              </w:rPr>
              <w:br/>
              <w:t xml:space="preserve">0.2 mM dNTP </w:t>
            </w:r>
            <w:proofErr w:type="gramStart"/>
            <w:r w:rsidRPr="004E7AF6">
              <w:rPr>
                <w:rFonts w:ascii="Times New Roman" w:hAnsi="Times New Roman" w:cs="Times New Roman"/>
              </w:rPr>
              <w:t>mix</w:t>
            </w:r>
            <w:proofErr w:type="gramEnd"/>
            <w:r w:rsidRPr="004E7AF6">
              <w:rPr>
                <w:rFonts w:ascii="Times New Roman" w:hAnsi="Times New Roman" w:cs="Times New Roman"/>
              </w:rPr>
              <w:br/>
              <w:t>0.2 mM each primer</w:t>
            </w:r>
            <w:r w:rsidRPr="004E7AF6">
              <w:rPr>
                <w:rFonts w:ascii="Times New Roman" w:hAnsi="Times New Roman" w:cs="Times New Roman"/>
              </w:rPr>
              <w:br/>
              <w:t xml:space="preserve">0.5 U Platinum </w:t>
            </w:r>
            <w:r w:rsidRPr="004E7AF6">
              <w:rPr>
                <w:rFonts w:ascii="Times New Roman" w:hAnsi="Times New Roman" w:cs="Times New Roman"/>
                <w:i/>
                <w:iCs/>
              </w:rPr>
              <w:t>Taq</w:t>
            </w:r>
          </w:p>
        </w:tc>
        <w:tc>
          <w:tcPr>
            <w:tcW w:w="4087" w:type="dxa"/>
          </w:tcPr>
          <w:p w14:paraId="4960D97E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Initial denaturation</w:t>
            </w:r>
            <w:r w:rsidRPr="004E7AF6">
              <w:rPr>
                <w:rFonts w:ascii="Times New Roman" w:hAnsi="Times New Roman" w:cs="Times New Roman"/>
              </w:rPr>
              <w:t>: 95 °C, 2 mins</w:t>
            </w:r>
          </w:p>
          <w:p w14:paraId="238490FD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40 cycles of:</w:t>
            </w:r>
          </w:p>
          <w:p w14:paraId="2FBB0810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95 °C, 1 min; 55 °C, 1 min; 72 °C, 30 s</w:t>
            </w:r>
          </w:p>
          <w:p w14:paraId="35311299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Final Extension</w:t>
            </w:r>
            <w:r w:rsidRPr="004E7AF6">
              <w:rPr>
                <w:rFonts w:ascii="Times New Roman" w:hAnsi="Times New Roman" w:cs="Times New Roman"/>
              </w:rPr>
              <w:t>: 72 °C, 2 min</w:t>
            </w:r>
          </w:p>
        </w:tc>
      </w:tr>
      <w:tr w:rsidR="004377F0" w:rsidRPr="004E7AF6" w14:paraId="421E8B21" w14:textId="77777777" w:rsidTr="00274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3101BEB8" w14:textId="77777777" w:rsidR="004377F0" w:rsidRPr="004E7AF6" w:rsidRDefault="004377F0" w:rsidP="002745E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naplasmataceae</w:t>
            </w:r>
            <w:proofErr w:type="spellEnd"/>
            <w:r w:rsidRPr="004E7AF6">
              <w:rPr>
                <w:rFonts w:ascii="Times New Roman" w:hAnsi="Times New Roman" w:cs="Times New Roman"/>
                <w:b w:val="0"/>
                <w:bCs w:val="0"/>
              </w:rPr>
              <w:t xml:space="preserve"> sp.</w:t>
            </w:r>
          </w:p>
          <w:p w14:paraId="2AFE70E3" w14:textId="1BD2B084" w:rsidR="004377F0" w:rsidRPr="004E7AF6" w:rsidRDefault="004377F0" w:rsidP="002745E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roEL</w:t>
            </w:r>
            <w:proofErr w:type="spellEnd"/>
          </w:p>
          <w:p w14:paraId="7E3D7859" w14:textId="7A965CB0" w:rsidR="004377F0" w:rsidRPr="004E7AF6" w:rsidRDefault="00445527" w:rsidP="002745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7A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JhcmE8L0F1dGhvcj48WWVhcj4yMDA3PC9ZZWFyPjxS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</w:fldData>
              </w:fldChar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4E7A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JhcmE8L0F1dGhvcj48WWVhcj4yMDA3PC9ZZWFyPjxS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</w:fldData>
              </w:fldChar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4E7AF6">
              <w:rPr>
                <w:rFonts w:ascii="Times New Roman" w:hAnsi="Times New Roman" w:cs="Times New Roman"/>
              </w:rPr>
            </w:r>
            <w:r w:rsidRPr="004E7AF6">
              <w:rPr>
                <w:rFonts w:ascii="Times New Roman" w:hAnsi="Times New Roman" w:cs="Times New Roman"/>
              </w:rPr>
              <w:fldChar w:fldCharType="end"/>
            </w:r>
            <w:r w:rsidRPr="004E7AF6">
              <w:rPr>
                <w:rFonts w:ascii="Times New Roman" w:hAnsi="Times New Roman" w:cs="Times New Roman"/>
              </w:rPr>
            </w:r>
            <w:r w:rsidRPr="004E7AF6">
              <w:rPr>
                <w:rFonts w:ascii="Times New Roman" w:hAnsi="Times New Roman" w:cs="Times New Roman"/>
              </w:rPr>
              <w:fldChar w:fldCharType="separate"/>
            </w:r>
            <w:r w:rsidRPr="004E7AF6">
              <w:rPr>
                <w:rFonts w:ascii="Times New Roman" w:hAnsi="Times New Roman" w:cs="Times New Roman"/>
                <w:b w:val="0"/>
                <w:bCs w:val="0"/>
                <w:noProof/>
              </w:rPr>
              <w:t>(Tabara et al. 2007)</w:t>
            </w:r>
            <w:r w:rsidRPr="004E7AF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072" w:type="dxa"/>
          </w:tcPr>
          <w:p w14:paraId="173EDDE7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Primary PCR</w:t>
            </w:r>
          </w:p>
          <w:p w14:paraId="61D3AC3A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hr-gro607F:</w:t>
            </w:r>
          </w:p>
          <w:p w14:paraId="10830796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GAAGATGCWGTWGGWTGTACKGC </w:t>
            </w:r>
          </w:p>
          <w:p w14:paraId="0DC6C928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hr-gro1294R</w:t>
            </w:r>
          </w:p>
          <w:p w14:paraId="1E1FB7D5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GMGCTTCWCCTTCWACRTCYTC </w:t>
            </w:r>
          </w:p>
          <w:p w14:paraId="41DC37FA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Nested PCR</w:t>
            </w:r>
          </w:p>
          <w:p w14:paraId="385C443E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hr-gro</w:t>
            </w:r>
            <w:proofErr w:type="spellEnd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677F:</w:t>
            </w:r>
          </w:p>
          <w:p w14:paraId="46B2D0DF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TACTCAGAGTGCTTCTCARTG</w:t>
            </w:r>
          </w:p>
          <w:p w14:paraId="5503C663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hr-gro1121R:</w:t>
            </w:r>
          </w:p>
          <w:p w14:paraId="0CDEB9D5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 xml:space="preserve">TGCATACCRTCAGTYTTTTCAAC </w:t>
            </w:r>
          </w:p>
        </w:tc>
        <w:tc>
          <w:tcPr>
            <w:tcW w:w="2471" w:type="dxa"/>
          </w:tcPr>
          <w:p w14:paraId="578BC924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1.25 mM MgCl</w:t>
            </w:r>
            <w:r w:rsidRPr="004E7AF6">
              <w:rPr>
                <w:rFonts w:ascii="Times New Roman" w:hAnsi="Times New Roman" w:cs="Times New Roman"/>
                <w:vertAlign w:val="subscript"/>
              </w:rPr>
              <w:t>2</w:t>
            </w:r>
            <w:r w:rsidRPr="004E7AF6">
              <w:rPr>
                <w:rFonts w:ascii="Times New Roman" w:hAnsi="Times New Roman" w:cs="Times New Roman"/>
              </w:rPr>
              <w:br/>
              <w:t xml:space="preserve">0.4 mM dNTP </w:t>
            </w:r>
            <w:proofErr w:type="gramStart"/>
            <w:r w:rsidRPr="004E7AF6">
              <w:rPr>
                <w:rFonts w:ascii="Times New Roman" w:hAnsi="Times New Roman" w:cs="Times New Roman"/>
              </w:rPr>
              <w:t>mix</w:t>
            </w:r>
            <w:proofErr w:type="gramEnd"/>
            <w:r w:rsidRPr="004E7AF6">
              <w:rPr>
                <w:rFonts w:ascii="Times New Roman" w:hAnsi="Times New Roman" w:cs="Times New Roman"/>
              </w:rPr>
              <w:br/>
              <w:t>0.5 mM each primer</w:t>
            </w:r>
            <w:r w:rsidRPr="004E7AF6">
              <w:rPr>
                <w:rFonts w:ascii="Times New Roman" w:hAnsi="Times New Roman" w:cs="Times New Roman"/>
              </w:rPr>
              <w:br/>
              <w:t xml:space="preserve">1.25 U Platinum </w:t>
            </w:r>
            <w:r w:rsidRPr="004E7AF6">
              <w:rPr>
                <w:rFonts w:ascii="Times New Roman" w:hAnsi="Times New Roman" w:cs="Times New Roman"/>
                <w:i/>
                <w:iCs/>
              </w:rPr>
              <w:t>Taq</w:t>
            </w:r>
          </w:p>
        </w:tc>
        <w:tc>
          <w:tcPr>
            <w:tcW w:w="4087" w:type="dxa"/>
          </w:tcPr>
          <w:p w14:paraId="28B03CBA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Initial denaturation</w:t>
            </w:r>
            <w:r w:rsidRPr="004E7AF6">
              <w:rPr>
                <w:rFonts w:ascii="Times New Roman" w:hAnsi="Times New Roman" w:cs="Times New Roman"/>
              </w:rPr>
              <w:t>: 95 °C, 2 mins</w:t>
            </w:r>
          </w:p>
          <w:p w14:paraId="0C166C76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30 cycles (primary), 35 cycles (nested):</w:t>
            </w:r>
          </w:p>
          <w:p w14:paraId="534BA9E2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95 °C, 30 s; 57 °C, 20 s; 72 °C, 30 s</w:t>
            </w:r>
          </w:p>
          <w:p w14:paraId="18C113BA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Final Extension</w:t>
            </w:r>
            <w:r w:rsidRPr="004E7AF6">
              <w:rPr>
                <w:rFonts w:ascii="Times New Roman" w:hAnsi="Times New Roman" w:cs="Times New Roman"/>
              </w:rPr>
              <w:t>: 72 °C, 1 min</w:t>
            </w:r>
          </w:p>
        </w:tc>
      </w:tr>
      <w:tr w:rsidR="004377F0" w:rsidRPr="004E7AF6" w14:paraId="70D881A6" w14:textId="77777777" w:rsidTr="0027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28CC528C" w14:textId="77777777" w:rsidR="004377F0" w:rsidRPr="004E7AF6" w:rsidRDefault="004377F0" w:rsidP="002745EF">
            <w:pPr>
              <w:rPr>
                <w:rFonts w:ascii="Times New Roman" w:hAnsi="Times New Roman" w:cs="Times New Roman"/>
              </w:rPr>
            </w:pPr>
            <w:proofErr w:type="spellStart"/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heileria</w:t>
            </w:r>
            <w:proofErr w:type="spellEnd"/>
            <w:r w:rsidRPr="004E7AF6">
              <w:rPr>
                <w:rFonts w:ascii="Times New Roman" w:hAnsi="Times New Roman" w:cs="Times New Roman"/>
                <w:b w:val="0"/>
                <w:bCs w:val="0"/>
              </w:rPr>
              <w:t xml:space="preserve"> sp.</w:t>
            </w:r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/Babesia</w:t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t xml:space="preserve"> sp.</w:t>
            </w:r>
          </w:p>
          <w:p w14:paraId="41878B5E" w14:textId="77777777" w:rsidR="004377F0" w:rsidRPr="004E7AF6" w:rsidRDefault="004377F0" w:rsidP="002745EF">
            <w:pPr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b w:val="0"/>
                <w:bCs w:val="0"/>
              </w:rPr>
              <w:t>18S rRNA SSU V4</w:t>
            </w:r>
          </w:p>
          <w:p w14:paraId="07FA6C12" w14:textId="6CD8F189" w:rsidR="004377F0" w:rsidRPr="004E7AF6" w:rsidRDefault="00445527" w:rsidP="002745EF">
            <w:pPr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3N0aHVpemVuPC9BdXRob3I+PFllYXI+MjAwODwvWWVh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</w:fldData>
              </w:fldChar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4E7A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3N0aHVpemVuPC9BdXRob3I+PFllYXI+MjAwODwvWWVh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</w:fldData>
              </w:fldChar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4E7AF6">
              <w:rPr>
                <w:rFonts w:ascii="Times New Roman" w:hAnsi="Times New Roman" w:cs="Times New Roman"/>
              </w:rPr>
            </w:r>
            <w:r w:rsidRPr="004E7AF6">
              <w:rPr>
                <w:rFonts w:ascii="Times New Roman" w:hAnsi="Times New Roman" w:cs="Times New Roman"/>
              </w:rPr>
              <w:fldChar w:fldCharType="end"/>
            </w:r>
            <w:r w:rsidRPr="004E7AF6">
              <w:rPr>
                <w:rFonts w:ascii="Times New Roman" w:hAnsi="Times New Roman" w:cs="Times New Roman"/>
              </w:rPr>
            </w:r>
            <w:r w:rsidRPr="004E7AF6">
              <w:rPr>
                <w:rFonts w:ascii="Times New Roman" w:hAnsi="Times New Roman" w:cs="Times New Roman"/>
              </w:rPr>
              <w:fldChar w:fldCharType="separate"/>
            </w:r>
            <w:r w:rsidRPr="004E7AF6">
              <w:rPr>
                <w:rFonts w:ascii="Times New Roman" w:hAnsi="Times New Roman" w:cs="Times New Roman"/>
                <w:b w:val="0"/>
                <w:bCs w:val="0"/>
                <w:noProof/>
              </w:rPr>
              <w:t>(Oosthuizen et al. 2008, Ueti et al. 2015)</w:t>
            </w:r>
            <w:r w:rsidRPr="004E7AF6">
              <w:rPr>
                <w:rFonts w:ascii="Times New Roman" w:hAnsi="Times New Roman" w:cs="Times New Roman"/>
              </w:rPr>
              <w:fldChar w:fldCharType="end"/>
            </w:r>
          </w:p>
          <w:p w14:paraId="2D1096A1" w14:textId="77777777" w:rsidR="004377F0" w:rsidRPr="004E7AF6" w:rsidRDefault="004377F0" w:rsidP="002745EF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072" w:type="dxa"/>
          </w:tcPr>
          <w:p w14:paraId="706F58C8" w14:textId="003618BF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Primary PCR</w:t>
            </w:r>
            <w:r w:rsidR="00AF4AC7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/clone sequencing</w:t>
            </w:r>
          </w:p>
          <w:p w14:paraId="7AADD6A1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bab-1F:</w:t>
            </w:r>
          </w:p>
          <w:p w14:paraId="7A0FE6EE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GCCATGCATGTCTAAGTATAAGCTTTT</w:t>
            </w:r>
          </w:p>
          <w:p w14:paraId="4F1B2FD2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bab-1R:</w:t>
            </w:r>
          </w:p>
          <w:p w14:paraId="610672C3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TCTCCTTCCTTTAAGTGATAAGGTTCAC</w:t>
            </w:r>
          </w:p>
          <w:p w14:paraId="4F6D9D1F" w14:textId="2111CAC4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Nested PCR</w:t>
            </w:r>
            <w:r w:rsidR="00AF4AC7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/clone sequencing</w:t>
            </w:r>
          </w:p>
          <w:p w14:paraId="3B3198E3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LBinner</w:t>
            </w:r>
            <w:proofErr w:type="spellEnd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F:</w:t>
            </w:r>
          </w:p>
          <w:p w14:paraId="78C30225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TCCTGACACAGGGAGGTAGTGAC</w:t>
            </w:r>
          </w:p>
          <w:p w14:paraId="6C3642CB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LBinner</w:t>
            </w:r>
            <w:proofErr w:type="spellEnd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R:</w:t>
            </w:r>
          </w:p>
          <w:p w14:paraId="78AD6199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AAGAATTTCACCTCTGACAGT</w:t>
            </w:r>
          </w:p>
        </w:tc>
        <w:tc>
          <w:tcPr>
            <w:tcW w:w="2471" w:type="dxa"/>
          </w:tcPr>
          <w:p w14:paraId="2E863487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1.25 mM MgCl</w:t>
            </w:r>
            <w:r w:rsidRPr="004E7AF6">
              <w:rPr>
                <w:rFonts w:ascii="Times New Roman" w:hAnsi="Times New Roman" w:cs="Times New Roman"/>
                <w:vertAlign w:val="subscript"/>
              </w:rPr>
              <w:t>2</w:t>
            </w:r>
            <w:r w:rsidRPr="004E7AF6">
              <w:rPr>
                <w:rFonts w:ascii="Times New Roman" w:hAnsi="Times New Roman" w:cs="Times New Roman"/>
              </w:rPr>
              <w:br/>
              <w:t xml:space="preserve">0.2 mM dNTP </w:t>
            </w:r>
            <w:proofErr w:type="gramStart"/>
            <w:r w:rsidRPr="004E7AF6">
              <w:rPr>
                <w:rFonts w:ascii="Times New Roman" w:hAnsi="Times New Roman" w:cs="Times New Roman"/>
              </w:rPr>
              <w:t>mix</w:t>
            </w:r>
            <w:proofErr w:type="gramEnd"/>
            <w:r w:rsidRPr="004E7AF6">
              <w:rPr>
                <w:rFonts w:ascii="Times New Roman" w:hAnsi="Times New Roman" w:cs="Times New Roman"/>
              </w:rPr>
              <w:br/>
              <w:t>0.4 mM each primer</w:t>
            </w:r>
            <w:r w:rsidRPr="004E7AF6">
              <w:rPr>
                <w:rFonts w:ascii="Times New Roman" w:hAnsi="Times New Roman" w:cs="Times New Roman"/>
              </w:rPr>
              <w:br/>
              <w:t xml:space="preserve">0.5 U Platinum </w:t>
            </w:r>
            <w:r w:rsidRPr="004E7AF6">
              <w:rPr>
                <w:rFonts w:ascii="Times New Roman" w:hAnsi="Times New Roman" w:cs="Times New Roman"/>
                <w:i/>
                <w:iCs/>
              </w:rPr>
              <w:t>Taq</w:t>
            </w:r>
          </w:p>
        </w:tc>
        <w:tc>
          <w:tcPr>
            <w:tcW w:w="4087" w:type="dxa"/>
          </w:tcPr>
          <w:p w14:paraId="6D99E1F4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Initial denaturation</w:t>
            </w:r>
            <w:r w:rsidRPr="004E7AF6">
              <w:rPr>
                <w:rFonts w:ascii="Times New Roman" w:hAnsi="Times New Roman" w:cs="Times New Roman"/>
              </w:rPr>
              <w:t>: 95 °C, 2 mins</w:t>
            </w:r>
          </w:p>
          <w:p w14:paraId="437E2F59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EB3DC6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(Primary)</w:t>
            </w:r>
          </w:p>
          <w:p w14:paraId="0DADC9F9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35 cycles of:</w:t>
            </w:r>
          </w:p>
          <w:p w14:paraId="5F29FE4B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95 °C, 30 s; 57 °C, 20 s; 72 °C, 30 s</w:t>
            </w:r>
          </w:p>
          <w:p w14:paraId="690D5CDC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(Nested)</w:t>
            </w:r>
          </w:p>
          <w:p w14:paraId="40B0470D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35 cycles of:</w:t>
            </w:r>
          </w:p>
          <w:p w14:paraId="45A2A37A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95 °C, 30 s; 65 °C, 20 s; 72 °C, 30 s</w:t>
            </w:r>
          </w:p>
          <w:p w14:paraId="0B664C6D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14:paraId="6E8EA18D" w14:textId="77777777" w:rsidR="004377F0" w:rsidRPr="004E7AF6" w:rsidRDefault="004377F0" w:rsidP="0027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Final Extension</w:t>
            </w:r>
            <w:r w:rsidRPr="004E7AF6">
              <w:rPr>
                <w:rFonts w:ascii="Times New Roman" w:hAnsi="Times New Roman" w:cs="Times New Roman"/>
              </w:rPr>
              <w:t>: 72 °C, 4 mins</w:t>
            </w:r>
          </w:p>
        </w:tc>
      </w:tr>
      <w:tr w:rsidR="004377F0" w:rsidRPr="004E7AF6" w14:paraId="40DB2811" w14:textId="77777777" w:rsidTr="00274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3CF2BF02" w14:textId="77777777" w:rsidR="004377F0" w:rsidRPr="004E7AF6" w:rsidRDefault="004377F0" w:rsidP="002745EF">
            <w:pPr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Borrelia </w:t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t>sp.</w:t>
            </w:r>
          </w:p>
          <w:p w14:paraId="47967363" w14:textId="77777777" w:rsidR="004377F0" w:rsidRPr="004E7AF6" w:rsidRDefault="004377F0" w:rsidP="002745EF">
            <w:pPr>
              <w:rPr>
                <w:rFonts w:ascii="Times New Roman" w:hAnsi="Times New Roman" w:cs="Times New Roman"/>
              </w:rPr>
            </w:pPr>
            <w:proofErr w:type="spellStart"/>
            <w:r w:rsidRPr="004E7A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laB</w:t>
            </w:r>
            <w:proofErr w:type="spellEnd"/>
          </w:p>
          <w:p w14:paraId="71D577A0" w14:textId="15247E84" w:rsidR="004377F0" w:rsidRPr="004E7AF6" w:rsidRDefault="00445527" w:rsidP="002745E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7A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ib3VyPC9BdXRob3I+PFllYXI+MTk5NjwvWWVhcj48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=
</w:fldData>
              </w:fldChar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4E7A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ib3VyPC9BdXRob3I+PFllYXI+MTk5NjwvWWVhcj48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=
</w:fldData>
              </w:fldChar>
            </w:r>
            <w:r w:rsidRPr="004E7AF6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4E7AF6">
              <w:rPr>
                <w:rFonts w:ascii="Times New Roman" w:hAnsi="Times New Roman" w:cs="Times New Roman"/>
              </w:rPr>
            </w:r>
            <w:r w:rsidRPr="004E7AF6">
              <w:rPr>
                <w:rFonts w:ascii="Times New Roman" w:hAnsi="Times New Roman" w:cs="Times New Roman"/>
              </w:rPr>
              <w:fldChar w:fldCharType="end"/>
            </w:r>
            <w:r w:rsidRPr="004E7AF6">
              <w:rPr>
                <w:rFonts w:ascii="Times New Roman" w:hAnsi="Times New Roman" w:cs="Times New Roman"/>
              </w:rPr>
            </w:r>
            <w:r w:rsidRPr="004E7AF6">
              <w:rPr>
                <w:rFonts w:ascii="Times New Roman" w:hAnsi="Times New Roman" w:cs="Times New Roman"/>
              </w:rPr>
              <w:fldChar w:fldCharType="separate"/>
            </w:r>
            <w:r w:rsidRPr="004E7AF6">
              <w:rPr>
                <w:rFonts w:ascii="Times New Roman" w:hAnsi="Times New Roman" w:cs="Times New Roman"/>
                <w:b w:val="0"/>
                <w:bCs w:val="0"/>
                <w:noProof/>
              </w:rPr>
              <w:t>(Barbour et al. 1996)</w:t>
            </w:r>
            <w:r w:rsidRPr="004E7AF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072" w:type="dxa"/>
          </w:tcPr>
          <w:p w14:paraId="255B2D16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aLL</w:t>
            </w:r>
            <w:proofErr w:type="spellEnd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</w:t>
            </w:r>
          </w:p>
          <w:p w14:paraId="35DD777D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ATATTCAGATGCAGACAGAGGT</w:t>
            </w:r>
          </w:p>
          <w:p w14:paraId="0C3DCFBA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aRL</w:t>
            </w:r>
            <w:proofErr w:type="spellEnd"/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:</w:t>
            </w:r>
          </w:p>
          <w:p w14:paraId="3A56D9D4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E7A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AATCATAGCCATTGCAGATTGT</w:t>
            </w:r>
          </w:p>
        </w:tc>
        <w:tc>
          <w:tcPr>
            <w:tcW w:w="2471" w:type="dxa"/>
          </w:tcPr>
          <w:p w14:paraId="30EF69E4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2 mM MgCl</w:t>
            </w:r>
            <w:r w:rsidRPr="004E7AF6">
              <w:rPr>
                <w:rFonts w:ascii="Times New Roman" w:hAnsi="Times New Roman" w:cs="Times New Roman"/>
                <w:vertAlign w:val="subscript"/>
              </w:rPr>
              <w:t>2</w:t>
            </w:r>
            <w:r w:rsidRPr="004E7AF6">
              <w:rPr>
                <w:rFonts w:ascii="Times New Roman" w:hAnsi="Times New Roman" w:cs="Times New Roman"/>
              </w:rPr>
              <w:br/>
              <w:t xml:space="preserve">0.2 mM dNTP </w:t>
            </w:r>
            <w:proofErr w:type="gramStart"/>
            <w:r w:rsidRPr="004E7AF6">
              <w:rPr>
                <w:rFonts w:ascii="Times New Roman" w:hAnsi="Times New Roman" w:cs="Times New Roman"/>
              </w:rPr>
              <w:t>mix</w:t>
            </w:r>
            <w:proofErr w:type="gramEnd"/>
            <w:r w:rsidRPr="004E7AF6">
              <w:rPr>
                <w:rFonts w:ascii="Times New Roman" w:hAnsi="Times New Roman" w:cs="Times New Roman"/>
              </w:rPr>
              <w:br/>
              <w:t>0.25 mM each primer</w:t>
            </w:r>
            <w:r w:rsidRPr="004E7AF6">
              <w:rPr>
                <w:rFonts w:ascii="Times New Roman" w:hAnsi="Times New Roman" w:cs="Times New Roman"/>
              </w:rPr>
              <w:br/>
              <w:t xml:space="preserve">1 U Platinum </w:t>
            </w:r>
            <w:r w:rsidRPr="004E7AF6">
              <w:rPr>
                <w:rFonts w:ascii="Times New Roman" w:hAnsi="Times New Roman" w:cs="Times New Roman"/>
                <w:i/>
                <w:iCs/>
              </w:rPr>
              <w:t>Taq</w:t>
            </w:r>
          </w:p>
        </w:tc>
        <w:tc>
          <w:tcPr>
            <w:tcW w:w="4087" w:type="dxa"/>
          </w:tcPr>
          <w:p w14:paraId="6BBE1B6E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Initial denaturation</w:t>
            </w:r>
            <w:r w:rsidRPr="004E7AF6">
              <w:rPr>
                <w:rFonts w:ascii="Times New Roman" w:hAnsi="Times New Roman" w:cs="Times New Roman"/>
              </w:rPr>
              <w:t>: 95 °C, 2 mins</w:t>
            </w:r>
          </w:p>
          <w:p w14:paraId="772F2F5D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30 cycles (primary), 35 cycles (nested):</w:t>
            </w:r>
          </w:p>
          <w:p w14:paraId="6838EBE8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</w:rPr>
              <w:t>95 °C, 1 min; 55 °C, 1 min; 72 °C, 30 s</w:t>
            </w:r>
          </w:p>
          <w:p w14:paraId="6ABF1D7D" w14:textId="77777777" w:rsidR="004377F0" w:rsidRPr="004E7AF6" w:rsidRDefault="004377F0" w:rsidP="0027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AF6">
              <w:rPr>
                <w:rFonts w:ascii="Times New Roman" w:hAnsi="Times New Roman" w:cs="Times New Roman"/>
                <w:i/>
                <w:iCs/>
              </w:rPr>
              <w:t>Final Extension</w:t>
            </w:r>
            <w:r w:rsidRPr="004E7AF6">
              <w:rPr>
                <w:rFonts w:ascii="Times New Roman" w:hAnsi="Times New Roman" w:cs="Times New Roman"/>
              </w:rPr>
              <w:t>: 72 °C, 4 mins</w:t>
            </w:r>
          </w:p>
        </w:tc>
      </w:tr>
    </w:tbl>
    <w:p w14:paraId="294E8013" w14:textId="77777777" w:rsidR="00554CAE" w:rsidRPr="004E7AF6" w:rsidRDefault="00554CAE">
      <w:pPr>
        <w:rPr>
          <w:rFonts w:ascii="Times New Roman" w:hAnsi="Times New Roman" w:cs="Times New Roman"/>
          <w:b/>
          <w:bCs/>
        </w:rPr>
      </w:pPr>
      <w:r w:rsidRPr="004E7AF6">
        <w:rPr>
          <w:rFonts w:ascii="Times New Roman" w:hAnsi="Times New Roman" w:cs="Times New Roman"/>
          <w:b/>
          <w:bCs/>
        </w:rPr>
        <w:br w:type="page"/>
      </w:r>
    </w:p>
    <w:p w14:paraId="46FCBCCD" w14:textId="77777777" w:rsidR="004377F0" w:rsidRPr="004E7AF6" w:rsidRDefault="004377F0">
      <w:pPr>
        <w:rPr>
          <w:rFonts w:ascii="Times New Roman" w:hAnsi="Times New Roman" w:cs="Times New Roman"/>
          <w:b/>
          <w:bCs/>
        </w:rPr>
        <w:sectPr w:rsidR="004377F0" w:rsidRPr="004E7AF6" w:rsidSect="004377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C970B1" w14:textId="1A9B818D" w:rsidR="0039162B" w:rsidRPr="004E7AF6" w:rsidRDefault="0039162B">
      <w:pPr>
        <w:rPr>
          <w:rFonts w:ascii="Times New Roman" w:hAnsi="Times New Roman" w:cs="Times New Roman"/>
        </w:rPr>
      </w:pPr>
      <w:r w:rsidRPr="004E7AF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65C89">
        <w:rPr>
          <w:rFonts w:ascii="Times New Roman" w:hAnsi="Times New Roman" w:cs="Times New Roman"/>
          <w:b/>
          <w:bCs/>
        </w:rPr>
        <w:t>S</w:t>
      </w:r>
      <w:r w:rsidR="00513C02" w:rsidRPr="004E7AF6">
        <w:rPr>
          <w:rFonts w:ascii="Times New Roman" w:hAnsi="Times New Roman" w:cs="Times New Roman"/>
          <w:b/>
          <w:bCs/>
        </w:rPr>
        <w:t>2.</w:t>
      </w:r>
      <w:r w:rsidR="00513C02" w:rsidRPr="004E7AF6">
        <w:rPr>
          <w:rFonts w:ascii="Times New Roman" w:hAnsi="Times New Roman" w:cs="Times New Roman"/>
        </w:rPr>
        <w:t xml:space="preserve"> </w:t>
      </w:r>
      <w:r w:rsidR="00C83429">
        <w:rPr>
          <w:rFonts w:ascii="Times New Roman" w:hAnsi="Times New Roman" w:cs="Times New Roman"/>
        </w:rPr>
        <w:t xml:space="preserve">Summary of </w:t>
      </w:r>
      <w:proofErr w:type="spellStart"/>
      <w:r w:rsidR="00513C02" w:rsidRPr="004E7AF6">
        <w:rPr>
          <w:rFonts w:ascii="Times New Roman" w:hAnsi="Times New Roman" w:cs="Times New Roman"/>
          <w:i/>
          <w:iCs/>
        </w:rPr>
        <w:t>Anocenter</w:t>
      </w:r>
      <w:proofErr w:type="spellEnd"/>
      <w:r w:rsidR="00513C02" w:rsidRPr="004E7A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13C02" w:rsidRPr="004E7AF6">
        <w:rPr>
          <w:rFonts w:ascii="Times New Roman" w:hAnsi="Times New Roman" w:cs="Times New Roman"/>
          <w:i/>
          <w:iCs/>
        </w:rPr>
        <w:t>nitens</w:t>
      </w:r>
      <w:proofErr w:type="spellEnd"/>
      <w:r w:rsidR="00513C02" w:rsidRPr="004E7AF6">
        <w:rPr>
          <w:rFonts w:ascii="Times New Roman" w:hAnsi="Times New Roman" w:cs="Times New Roman"/>
        </w:rPr>
        <w:t xml:space="preserve"> ticks </w:t>
      </w:r>
      <w:r w:rsidR="00C83429">
        <w:rPr>
          <w:rFonts w:ascii="Times New Roman" w:hAnsi="Times New Roman" w:cs="Times New Roman"/>
        </w:rPr>
        <w:t>that tested</w:t>
      </w:r>
      <w:r w:rsidR="00513C02" w:rsidRPr="004E7AF6">
        <w:rPr>
          <w:rFonts w:ascii="Times New Roman" w:hAnsi="Times New Roman" w:cs="Times New Roman"/>
        </w:rPr>
        <w:t xml:space="preserve"> positive for </w:t>
      </w:r>
      <w:proofErr w:type="spellStart"/>
      <w:r w:rsidR="00513C02" w:rsidRPr="004E7AF6">
        <w:rPr>
          <w:rFonts w:ascii="Times New Roman" w:hAnsi="Times New Roman" w:cs="Times New Roman"/>
          <w:i/>
          <w:iCs/>
        </w:rPr>
        <w:t>Theileria</w:t>
      </w:r>
      <w:proofErr w:type="spellEnd"/>
      <w:r w:rsidR="00513C02" w:rsidRPr="004E7A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13C02" w:rsidRPr="004E7AF6">
        <w:rPr>
          <w:rFonts w:ascii="Times New Roman" w:hAnsi="Times New Roman" w:cs="Times New Roman"/>
          <w:i/>
          <w:iCs/>
        </w:rPr>
        <w:t>cervi</w:t>
      </w:r>
      <w:proofErr w:type="spellEnd"/>
      <w:r w:rsidR="00513C02" w:rsidRPr="004E7AF6">
        <w:rPr>
          <w:rFonts w:ascii="Times New Roman" w:hAnsi="Times New Roman" w:cs="Times New Roman"/>
          <w:i/>
          <w:iCs/>
        </w:rPr>
        <w:t xml:space="preserve"> </w:t>
      </w:r>
      <w:r w:rsidR="00480415" w:rsidRPr="004E7AF6">
        <w:rPr>
          <w:rFonts w:ascii="Times New Roman" w:hAnsi="Times New Roman" w:cs="Times New Roman"/>
        </w:rPr>
        <w:t>by PCR targeting the 18S SSU rRNA gene.</w:t>
      </w:r>
      <w:r w:rsidR="00352990" w:rsidRPr="004E7AF6">
        <w:rPr>
          <w:rFonts w:ascii="Times New Roman" w:hAnsi="Times New Roman" w:cs="Times New Roman"/>
        </w:rPr>
        <w:t xml:space="preserve"> Life stage, </w:t>
      </w:r>
      <w:r w:rsidR="00C83429">
        <w:rPr>
          <w:rFonts w:ascii="Times New Roman" w:hAnsi="Times New Roman" w:cs="Times New Roman"/>
        </w:rPr>
        <w:t>‘</w:t>
      </w:r>
      <w:r w:rsidR="00352990" w:rsidRPr="004E7AF6">
        <w:rPr>
          <w:rFonts w:ascii="Times New Roman" w:hAnsi="Times New Roman" w:cs="Times New Roman"/>
        </w:rPr>
        <w:t>number positive/total</w:t>
      </w:r>
      <w:r w:rsidR="00C83429">
        <w:rPr>
          <w:rFonts w:ascii="Times New Roman" w:hAnsi="Times New Roman" w:cs="Times New Roman"/>
        </w:rPr>
        <w:t>’</w:t>
      </w:r>
      <w:r w:rsidR="00352990" w:rsidRPr="004E7AF6">
        <w:rPr>
          <w:rFonts w:ascii="Times New Roman" w:hAnsi="Times New Roman" w:cs="Times New Roman"/>
        </w:rPr>
        <w:t>, and number of larvae per sample processed are noted. F: adult female, M: adult male, N: nymph, and L: larva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996"/>
        <w:gridCol w:w="446"/>
        <w:gridCol w:w="546"/>
        <w:gridCol w:w="446"/>
        <w:gridCol w:w="546"/>
        <w:gridCol w:w="1468"/>
      </w:tblGrid>
      <w:tr w:rsidR="00B23BE4" w:rsidRPr="00B23BE4" w14:paraId="6178B37A" w14:textId="77777777" w:rsidTr="00A86E3F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CDC6B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BC5A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6AD79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C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ocenter</w:t>
            </w:r>
            <w:proofErr w:type="spellEnd"/>
            <w:r w:rsidRPr="00B23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4C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te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9E08F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77F0" w:rsidRPr="004E7AF6" w14:paraId="74BB05D4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A2DE1" w14:textId="2B2136B4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</w:t>
            </w:r>
            <w:r w:rsidRPr="004E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llec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EF36B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imal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D324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DAE0C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AD25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2F34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B7E5A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rvae per tube</w:t>
            </w:r>
          </w:p>
        </w:tc>
      </w:tr>
      <w:tr w:rsidR="004377F0" w:rsidRPr="004E7AF6" w14:paraId="5F8D1225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B8CA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7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EC4A6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AC4B5" w14:textId="0DCDD63D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93AA1" w14:textId="452BD9B8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B1B63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68A31" w14:textId="5BC9DA02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062D9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10</w:t>
            </w:r>
          </w:p>
        </w:tc>
      </w:tr>
      <w:tr w:rsidR="004377F0" w:rsidRPr="004E7AF6" w14:paraId="1AB17BDC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E043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7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36ABF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2FBE7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69094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5586E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458F" w14:textId="21B35090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F515F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377F0" w:rsidRPr="004E7AF6" w14:paraId="0A828C3F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9724D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7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2C37A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1C81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5A04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284AE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8EC96" w14:textId="18302D75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92D7B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3</w:t>
            </w:r>
          </w:p>
        </w:tc>
      </w:tr>
      <w:tr w:rsidR="004377F0" w:rsidRPr="004E7AF6" w14:paraId="798F4F0B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B0814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8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1D423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419A1" w14:textId="55F7D9BD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82A4D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BACA2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A829D" w14:textId="262FD9DA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1B0FA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1/11</w:t>
            </w:r>
          </w:p>
        </w:tc>
      </w:tr>
      <w:tr w:rsidR="004377F0" w:rsidRPr="004E7AF6" w14:paraId="3D42CCF8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84C5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8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46185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DF798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0589D" w14:textId="6C92BCB2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44312" w14:textId="145E12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DE0AE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15690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7F0" w:rsidRPr="004E7AF6" w14:paraId="42C9C953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E2D4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8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B8E7B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5B31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3575D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B498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F8E9D" w14:textId="7B5A71D4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EF215" w14:textId="6762CD96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3E96"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 tubes</w:t>
            </w:r>
          </w:p>
        </w:tc>
      </w:tr>
      <w:tr w:rsidR="004377F0" w:rsidRPr="004E7AF6" w14:paraId="19552B85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D49BF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8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30100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A23F4" w14:textId="5BE0141D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2485D" w14:textId="682D3503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F1A3C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E52C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A741C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7F0" w:rsidRPr="004E7AF6" w14:paraId="5DCBE559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33C8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A4CB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FB79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21BE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45749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56F79" w14:textId="1FD58AA9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25AA3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377F0" w:rsidRPr="004E7AF6" w14:paraId="44F7111B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A61C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5A59F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FA3B3" w14:textId="3A1451AC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7C2D2" w14:textId="3DC44DC3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9E65A" w14:textId="17E0FAB4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6F279" w14:textId="54ECCA38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0D563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377F0" w:rsidRPr="004E7AF6" w14:paraId="6EABD43F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7FFFD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7C2E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CC06F" w14:textId="3885CCBA" w:rsidR="00B23BE4" w:rsidRPr="00B23BE4" w:rsidRDefault="005C4239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F465B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AD758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40CFA" w14:textId="4F4B0E64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2D400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</w:t>
            </w:r>
          </w:p>
        </w:tc>
      </w:tr>
      <w:tr w:rsidR="004377F0" w:rsidRPr="004E7AF6" w14:paraId="7BC44AD3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A635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183D4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B2E97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710C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B656E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EFD36" w14:textId="03857A24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4C8B2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0</w:t>
            </w:r>
          </w:p>
        </w:tc>
      </w:tr>
      <w:tr w:rsidR="004377F0" w:rsidRPr="004E7AF6" w14:paraId="0EAD2B23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6BA7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9A7D4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858C4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22E8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E891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D1D3A" w14:textId="7432261E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20C60"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721EC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377F0" w:rsidRPr="004E7AF6" w14:paraId="63B6C258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C8D5F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83D12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BA0ED" w14:textId="24C4EF6B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95F38" w14:textId="4F8A5837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6A6E3" w14:textId="525DD6E2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D0724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7BE27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7F0" w:rsidRPr="004E7AF6" w14:paraId="706250C3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AA48C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7955B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99FB3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04F1F" w14:textId="06A5543C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841D5" w14:textId="1EE8FAE5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285F5" w14:textId="43735739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9F254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</w:t>
            </w:r>
          </w:p>
        </w:tc>
      </w:tr>
      <w:tr w:rsidR="004377F0" w:rsidRPr="004E7AF6" w14:paraId="401193CE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1374A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2BB78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4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EBD29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BD489" w14:textId="221C8B78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59BB4" w14:textId="1450ED8A" w:rsidR="00B23BE4" w:rsidRPr="00B23BE4" w:rsidRDefault="00220C6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3460D" w14:textId="72D3E5D2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20C60"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3055D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10/8/8</w:t>
            </w:r>
          </w:p>
        </w:tc>
      </w:tr>
      <w:tr w:rsidR="004377F0" w:rsidRPr="004E7AF6" w14:paraId="239E9080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0299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9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77072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5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1BE6D" w14:textId="05763052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20C60"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31C8F" w14:textId="60106D0B" w:rsidR="00B23BE4" w:rsidRPr="00B23BE4" w:rsidRDefault="00E56889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B864B" w14:textId="71342EC9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BDE1C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4C38B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7F0" w:rsidRPr="004E7AF6" w14:paraId="0834EF64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A52A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0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15D1C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DB47E" w14:textId="65F269F8" w:rsidR="00B23BE4" w:rsidRPr="00B23BE4" w:rsidRDefault="00551BFA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21DE4" w14:textId="46F6F8D6" w:rsidR="00B23BE4" w:rsidRPr="00B23BE4" w:rsidRDefault="00551BFA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17EAE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5C4A8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64D01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7F0" w:rsidRPr="004E7AF6" w14:paraId="51F64C80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0828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0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B6B06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5AF3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F388D" w14:textId="38D60E22" w:rsidR="00B23BE4" w:rsidRPr="00B23BE4" w:rsidRDefault="00551BFA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9712F" w14:textId="315FBA57" w:rsidR="00B23BE4" w:rsidRPr="00B23BE4" w:rsidRDefault="00551BFA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7EA7E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BDC7B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7F0" w:rsidRPr="004E7AF6" w14:paraId="02C44ED1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1A10A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0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BF4F8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19D24" w14:textId="0150AC7D" w:rsidR="00B23BE4" w:rsidRPr="00B23BE4" w:rsidRDefault="00551BFA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6601E" w14:textId="092FEFF0" w:rsidR="00B23BE4" w:rsidRPr="00B23BE4" w:rsidRDefault="00551BFA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24A4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81E1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66CB0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77F0" w:rsidRPr="004E7AF6" w14:paraId="501733FB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06837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1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AD9FA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92E0E" w14:textId="2074C0E0" w:rsidR="00B23BE4" w:rsidRPr="00B23BE4" w:rsidRDefault="00551BFA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8795" w14:textId="06EEDDA4" w:rsidR="00B23BE4" w:rsidRPr="00B23BE4" w:rsidRDefault="00243A23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6375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5169C" w14:textId="5B6340AF" w:rsidR="00B23BE4" w:rsidRPr="00B23BE4" w:rsidRDefault="00243A23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145FF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77F0" w:rsidRPr="004E7AF6" w14:paraId="5200D40F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21733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1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0D267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468D9" w14:textId="0D5EEEE6" w:rsidR="00B23BE4" w:rsidRPr="00B23BE4" w:rsidRDefault="00243A23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725D9" w14:textId="09DCFA4C" w:rsidR="00B23BE4" w:rsidRPr="00B23BE4" w:rsidRDefault="00243A23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3C795" w14:textId="6D139C45" w:rsidR="00B23BE4" w:rsidRPr="00B23BE4" w:rsidRDefault="00243A23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C5920" w14:textId="67C8F0F4" w:rsidR="00B23BE4" w:rsidRPr="00B23BE4" w:rsidRDefault="00243A23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3EABB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1</w:t>
            </w:r>
          </w:p>
        </w:tc>
      </w:tr>
      <w:tr w:rsidR="004377F0" w:rsidRPr="004E7AF6" w14:paraId="4C858D05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4324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1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4D58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8FF5D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956D2" w14:textId="3D7490CA" w:rsidR="00B23BE4" w:rsidRPr="00B23BE4" w:rsidRDefault="00243A23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48D6E" w14:textId="7089BFC4" w:rsidR="00B23BE4" w:rsidRPr="00B23BE4" w:rsidRDefault="0034670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29850" w14:textId="4FC563FC" w:rsidR="00B23BE4" w:rsidRPr="00B23BE4" w:rsidRDefault="0034670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A2FB8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377F0" w:rsidRPr="004E7AF6" w14:paraId="372A81A6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FD73A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1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0A0D0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6361C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6B54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4335D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34BD3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0E412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377F0" w:rsidRPr="004E7AF6" w14:paraId="31E1E1F1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C817D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4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07D7C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AFF99" w14:textId="5B4F8FE5" w:rsidR="00B23BE4" w:rsidRPr="00B23BE4" w:rsidRDefault="00103A25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C6CAC" w14:textId="16BCF289" w:rsidR="00B23BE4" w:rsidRPr="00B23BE4" w:rsidRDefault="0034670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1BF07" w14:textId="30796126" w:rsidR="00B23BE4" w:rsidRPr="00B23BE4" w:rsidRDefault="0034670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A4064" w14:textId="42310030" w:rsidR="00B23BE4" w:rsidRPr="00B23BE4" w:rsidRDefault="0034670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515CA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377F0" w:rsidRPr="004E7AF6" w14:paraId="5551B14B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5A22F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4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BB16E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27FF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3C048" w14:textId="1F6B333B" w:rsidR="00B23BE4" w:rsidRPr="00B23BE4" w:rsidRDefault="00103A25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461AC" w14:textId="0162288B" w:rsidR="00B23BE4" w:rsidRPr="00B23BE4" w:rsidRDefault="00103A25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3E352" w14:textId="57FD7E5E" w:rsidR="00B23BE4" w:rsidRPr="00B23BE4" w:rsidRDefault="00103A25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4807A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377F0" w:rsidRPr="004E7AF6" w14:paraId="0B0EFB94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B7671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4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BB1FA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7B75B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221B6" w14:textId="6A09C01E" w:rsidR="00B23BE4" w:rsidRPr="00B23BE4" w:rsidRDefault="00152248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3FC24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CAD52" w14:textId="3D741CB4" w:rsidR="00B23BE4" w:rsidRPr="00B23BE4" w:rsidRDefault="00152248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1FE20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377F0" w:rsidRPr="004E7AF6" w14:paraId="347D40CC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60A19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5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E36CD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9288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44C3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B870F" w14:textId="5FBD4ED8" w:rsidR="00B23BE4" w:rsidRPr="00B23BE4" w:rsidRDefault="00152248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91813" w14:textId="5361439A" w:rsidR="00B23BE4" w:rsidRPr="00B23BE4" w:rsidRDefault="00152248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D71A3" w14:textId="180A554E" w:rsidR="00B23BE4" w:rsidRPr="00B23BE4" w:rsidRDefault="00244D1D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77F0" w:rsidRPr="004E7AF6" w14:paraId="2563BF30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BAFFF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5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B93F7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84BC3" w14:textId="7F667C69" w:rsidR="00B23BE4" w:rsidRPr="00B23BE4" w:rsidRDefault="00244D1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F5A4C" w14:textId="6BB28475" w:rsidR="00B23BE4" w:rsidRPr="00B23BE4" w:rsidRDefault="00244D1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7E302" w14:textId="4F8C516F" w:rsidR="00B23BE4" w:rsidRPr="00B23BE4" w:rsidRDefault="00244D1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CB5EA" w14:textId="539F459B" w:rsidR="00B23BE4" w:rsidRPr="00B23BE4" w:rsidRDefault="00244D1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BCB51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77F0" w:rsidRPr="004E7AF6" w14:paraId="7E688D4D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A6954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6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7B3FF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140D6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12D9A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F614E" w14:textId="0DCD35D4" w:rsidR="00B23BE4" w:rsidRPr="00B23BE4" w:rsidRDefault="00244D1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F0EA" w14:textId="7861E565" w:rsidR="00B23BE4" w:rsidRPr="00B23BE4" w:rsidRDefault="00244D1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AF2FD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2</w:t>
            </w:r>
          </w:p>
        </w:tc>
      </w:tr>
      <w:tr w:rsidR="004377F0" w:rsidRPr="004E7AF6" w14:paraId="2E2E1BDF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1C86C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-16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29E0B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5D86C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C8B90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2F578" w14:textId="53030A4C" w:rsidR="00B23BE4" w:rsidRPr="00B23BE4" w:rsidRDefault="00244D1D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FD47C" w14:textId="73098E32" w:rsidR="00B23BE4" w:rsidRPr="00B23BE4" w:rsidRDefault="007C547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7755B" w14:textId="4D69598D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11</w:t>
            </w:r>
          </w:p>
        </w:tc>
      </w:tr>
      <w:tr w:rsidR="004377F0" w:rsidRPr="004E7AF6" w14:paraId="30A4BF06" w14:textId="77777777" w:rsidTr="00042BFD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FFE92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sz w:val="20"/>
                <w:szCs w:val="20"/>
              </w:rPr>
              <w:t>12-16-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60898" w14:textId="77777777" w:rsidR="00B23BE4" w:rsidRPr="00B23BE4" w:rsidRDefault="00B23BE4" w:rsidP="00B23B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-17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49C17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4F545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24CE2" w14:textId="77777777" w:rsidR="00B23BE4" w:rsidRPr="00B23BE4" w:rsidRDefault="00B23BE4" w:rsidP="00B23B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C3478" w14:textId="74F5FFED" w:rsidR="00B23BE4" w:rsidRPr="00B23BE4" w:rsidRDefault="007C5470" w:rsidP="00B23B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</w:t>
            </w:r>
            <w:r w:rsidR="00B23BE4"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5CC8A" w14:textId="77777777" w:rsidR="00B23BE4" w:rsidRPr="00B23BE4" w:rsidRDefault="00B23BE4" w:rsidP="00FD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14:paraId="3076CE1C" w14:textId="77777777" w:rsidR="00445527" w:rsidRPr="004E7AF6" w:rsidRDefault="00445527">
      <w:pPr>
        <w:rPr>
          <w:rFonts w:ascii="Times New Roman" w:hAnsi="Times New Roman" w:cs="Times New Roman"/>
        </w:rPr>
      </w:pPr>
    </w:p>
    <w:p w14:paraId="314BC3FC" w14:textId="77777777" w:rsidR="004E7AF6" w:rsidRDefault="004E7A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9E07AF" w14:textId="6B3026C2" w:rsidR="00445527" w:rsidRPr="004E7AF6" w:rsidRDefault="004E7AF6">
      <w:pPr>
        <w:rPr>
          <w:rFonts w:ascii="Times New Roman" w:hAnsi="Times New Roman" w:cs="Times New Roman"/>
          <w:b/>
          <w:bCs/>
        </w:rPr>
      </w:pPr>
      <w:r w:rsidRPr="004E7AF6">
        <w:rPr>
          <w:rFonts w:ascii="Times New Roman" w:hAnsi="Times New Roman" w:cs="Times New Roman"/>
          <w:b/>
          <w:bCs/>
        </w:rPr>
        <w:lastRenderedPageBreak/>
        <w:t>Supplemental References.</w:t>
      </w:r>
    </w:p>
    <w:p w14:paraId="27B87A14" w14:textId="77777777" w:rsidR="004E7AF6" w:rsidRDefault="004E7AF6" w:rsidP="00445527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1953D95" w14:textId="678D02FC" w:rsidR="00445527" w:rsidRPr="004E7AF6" w:rsidRDefault="00445527" w:rsidP="0044552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7AF6">
        <w:rPr>
          <w:rFonts w:ascii="Times New Roman" w:hAnsi="Times New Roman" w:cs="Times New Roman"/>
        </w:rPr>
        <w:fldChar w:fldCharType="begin"/>
      </w:r>
      <w:r w:rsidRPr="004E7AF6">
        <w:rPr>
          <w:rFonts w:ascii="Times New Roman" w:hAnsi="Times New Roman" w:cs="Times New Roman"/>
        </w:rPr>
        <w:instrText xml:space="preserve"> ADDIN EN.REFLIST </w:instrText>
      </w:r>
      <w:r w:rsidRPr="004E7AF6">
        <w:rPr>
          <w:rFonts w:ascii="Times New Roman" w:hAnsi="Times New Roman" w:cs="Times New Roman"/>
        </w:rPr>
        <w:fldChar w:fldCharType="separate"/>
      </w:r>
      <w:r w:rsidRPr="004E7AF6">
        <w:rPr>
          <w:rFonts w:ascii="Times New Roman" w:hAnsi="Times New Roman" w:cs="Times New Roman"/>
          <w:b/>
          <w:noProof/>
        </w:rPr>
        <w:t>Barbour, A. G., G. O. Maupin, G. J. Teltow, C. J. Carter, and J. Piesman. 1996.</w:t>
      </w:r>
      <w:r w:rsidRPr="004E7AF6">
        <w:rPr>
          <w:rFonts w:ascii="Times New Roman" w:hAnsi="Times New Roman" w:cs="Times New Roman"/>
          <w:noProof/>
        </w:rPr>
        <w:t xml:space="preserve"> Identification of an uncultivable Borrelia species in the hard tick Amblyomma americanum: possible agent of a Lyme disease-like illness. J Infect Dis 173: 403-409.</w:t>
      </w:r>
    </w:p>
    <w:p w14:paraId="5C565AFF" w14:textId="77777777" w:rsidR="00445527" w:rsidRPr="004E7AF6" w:rsidRDefault="00445527" w:rsidP="0044552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7AF6">
        <w:rPr>
          <w:rFonts w:ascii="Times New Roman" w:hAnsi="Times New Roman" w:cs="Times New Roman"/>
          <w:b/>
          <w:noProof/>
        </w:rPr>
        <w:t>Oosthuizen, M. C., E. Zweygarth, N. E. Collins, M. Troskie, and B. L. Penzhorn. 2008.</w:t>
      </w:r>
      <w:r w:rsidRPr="004E7AF6">
        <w:rPr>
          <w:rFonts w:ascii="Times New Roman" w:hAnsi="Times New Roman" w:cs="Times New Roman"/>
          <w:noProof/>
        </w:rPr>
        <w:t xml:space="preserve"> Identification of a novel Babesia sp. from a sable antelope (Hippotragus niger Harris, 1838). J Clin Microbiol 46: 2247-2251.</w:t>
      </w:r>
    </w:p>
    <w:p w14:paraId="11081EB9" w14:textId="77777777" w:rsidR="00445527" w:rsidRPr="004E7AF6" w:rsidRDefault="00445527" w:rsidP="0044552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7AF6">
        <w:rPr>
          <w:rFonts w:ascii="Times New Roman" w:hAnsi="Times New Roman" w:cs="Times New Roman"/>
          <w:b/>
          <w:noProof/>
        </w:rPr>
        <w:t>Regnery, R. L., C. L. Spruill, and B. D. Plikaytis. 1991.</w:t>
      </w:r>
      <w:r w:rsidRPr="004E7AF6">
        <w:rPr>
          <w:rFonts w:ascii="Times New Roman" w:hAnsi="Times New Roman" w:cs="Times New Roman"/>
          <w:noProof/>
        </w:rPr>
        <w:t xml:space="preserve"> Genotypic identification of rickettsiae and estimation of intraspecies sequence divergence for portions of two rickettsial genes. J Bacteriol 173: 1576-1589.</w:t>
      </w:r>
    </w:p>
    <w:p w14:paraId="74A03DDF" w14:textId="77777777" w:rsidR="00445527" w:rsidRPr="004E7AF6" w:rsidRDefault="00445527" w:rsidP="0044552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7AF6">
        <w:rPr>
          <w:rFonts w:ascii="Times New Roman" w:hAnsi="Times New Roman" w:cs="Times New Roman"/>
          <w:b/>
          <w:noProof/>
        </w:rPr>
        <w:t>Tabara, K., S. Arai, T. Kawabuchi, A. Itagaki, C. Ishihara, H. Satoh, N. Okabe, and M. Tsuji. 2007.</w:t>
      </w:r>
      <w:r w:rsidRPr="004E7AF6">
        <w:rPr>
          <w:rFonts w:ascii="Times New Roman" w:hAnsi="Times New Roman" w:cs="Times New Roman"/>
          <w:noProof/>
        </w:rPr>
        <w:t xml:space="preserve"> Molecular survey of Babesia microti, Ehrlichia species and Candidatus neoehrlichia mikurensis in wild rodents from Shimane Prefecture, Japan. Microbiol Immunol 51: 359-367.</w:t>
      </w:r>
    </w:p>
    <w:p w14:paraId="2A163EB7" w14:textId="77777777" w:rsidR="00445527" w:rsidRPr="004E7AF6" w:rsidRDefault="00445527" w:rsidP="0044552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7AF6">
        <w:rPr>
          <w:rFonts w:ascii="Times New Roman" w:hAnsi="Times New Roman" w:cs="Times New Roman"/>
          <w:b/>
          <w:noProof/>
        </w:rPr>
        <w:t>Ueti, M. W., P. U. Olafson, J. M. Freeman, W. C. Johnson, and G. A. Scoles. 2015.</w:t>
      </w:r>
      <w:r w:rsidRPr="004E7AF6">
        <w:rPr>
          <w:rFonts w:ascii="Times New Roman" w:hAnsi="Times New Roman" w:cs="Times New Roman"/>
          <w:noProof/>
        </w:rPr>
        <w:t xml:space="preserve"> A Virulent Babesia bovis Strain Failed to Infect White-Tailed Deer (Odocoileus virginianus). PLoS One 10: e0131018.</w:t>
      </w:r>
    </w:p>
    <w:p w14:paraId="5BDC9A1D" w14:textId="79CD9C12" w:rsidR="002907BD" w:rsidRPr="004E7AF6" w:rsidRDefault="00445527">
      <w:pPr>
        <w:rPr>
          <w:rFonts w:ascii="Times New Roman" w:hAnsi="Times New Roman" w:cs="Times New Roman"/>
        </w:rPr>
      </w:pPr>
      <w:r w:rsidRPr="004E7AF6">
        <w:rPr>
          <w:rFonts w:ascii="Times New Roman" w:hAnsi="Times New Roman" w:cs="Times New Roman"/>
        </w:rPr>
        <w:fldChar w:fldCharType="end"/>
      </w:r>
    </w:p>
    <w:sectPr w:rsidR="002907BD" w:rsidRPr="004E7AF6" w:rsidSect="00437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Entom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t5rxvmfrpauesez85vwecaz9erw5x5dvp&quot;&gt;TickPathogenScreeningRefs&lt;record-ids&gt;&lt;item&gt;6&lt;/item&gt;&lt;item&gt;10&lt;/item&gt;&lt;item&gt;14&lt;/item&gt;&lt;item&gt;16&lt;/item&gt;&lt;item&gt;17&lt;/item&gt;&lt;/record-ids&gt;&lt;/item&gt;&lt;/Libraries&gt;"/>
  </w:docVars>
  <w:rsids>
    <w:rsidRoot w:val="00B23BE4"/>
    <w:rsid w:val="00042BFD"/>
    <w:rsid w:val="00042D45"/>
    <w:rsid w:val="00063FA5"/>
    <w:rsid w:val="00065C89"/>
    <w:rsid w:val="00075B56"/>
    <w:rsid w:val="00076E8C"/>
    <w:rsid w:val="000A6379"/>
    <w:rsid w:val="000B2544"/>
    <w:rsid w:val="000B25B6"/>
    <w:rsid w:val="000B31C1"/>
    <w:rsid w:val="000D2A73"/>
    <w:rsid w:val="000F1910"/>
    <w:rsid w:val="00103A25"/>
    <w:rsid w:val="00132DA8"/>
    <w:rsid w:val="001376A3"/>
    <w:rsid w:val="00145162"/>
    <w:rsid w:val="00152248"/>
    <w:rsid w:val="00160E75"/>
    <w:rsid w:val="00174DFF"/>
    <w:rsid w:val="00191C1E"/>
    <w:rsid w:val="001D43A4"/>
    <w:rsid w:val="001E0906"/>
    <w:rsid w:val="001E27EF"/>
    <w:rsid w:val="00220C60"/>
    <w:rsid w:val="00226445"/>
    <w:rsid w:val="00243A23"/>
    <w:rsid w:val="00244D1D"/>
    <w:rsid w:val="002554D1"/>
    <w:rsid w:val="00256AE2"/>
    <w:rsid w:val="002907BD"/>
    <w:rsid w:val="002C3613"/>
    <w:rsid w:val="002F65B9"/>
    <w:rsid w:val="00300082"/>
    <w:rsid w:val="00331F52"/>
    <w:rsid w:val="00336CDD"/>
    <w:rsid w:val="0034670D"/>
    <w:rsid w:val="00352990"/>
    <w:rsid w:val="0039162B"/>
    <w:rsid w:val="00402015"/>
    <w:rsid w:val="004333C4"/>
    <w:rsid w:val="004377F0"/>
    <w:rsid w:val="004432BC"/>
    <w:rsid w:val="0044343F"/>
    <w:rsid w:val="00445527"/>
    <w:rsid w:val="004559AE"/>
    <w:rsid w:val="00480415"/>
    <w:rsid w:val="00484482"/>
    <w:rsid w:val="004C6C84"/>
    <w:rsid w:val="004E2657"/>
    <w:rsid w:val="004E7AF6"/>
    <w:rsid w:val="004F12DD"/>
    <w:rsid w:val="00513C02"/>
    <w:rsid w:val="005220F1"/>
    <w:rsid w:val="005267C4"/>
    <w:rsid w:val="00537007"/>
    <w:rsid w:val="005430FD"/>
    <w:rsid w:val="00546146"/>
    <w:rsid w:val="00551BFA"/>
    <w:rsid w:val="00554CAE"/>
    <w:rsid w:val="00560598"/>
    <w:rsid w:val="00572499"/>
    <w:rsid w:val="00593BEA"/>
    <w:rsid w:val="005B48A6"/>
    <w:rsid w:val="005C2F8B"/>
    <w:rsid w:val="005C4239"/>
    <w:rsid w:val="005E4815"/>
    <w:rsid w:val="006061B9"/>
    <w:rsid w:val="0061343B"/>
    <w:rsid w:val="006D38CA"/>
    <w:rsid w:val="006E5362"/>
    <w:rsid w:val="00707421"/>
    <w:rsid w:val="00707904"/>
    <w:rsid w:val="00737781"/>
    <w:rsid w:val="0075100D"/>
    <w:rsid w:val="00791219"/>
    <w:rsid w:val="007B2EBC"/>
    <w:rsid w:val="007C5470"/>
    <w:rsid w:val="007D21F7"/>
    <w:rsid w:val="007E5D1C"/>
    <w:rsid w:val="008108F4"/>
    <w:rsid w:val="00821E97"/>
    <w:rsid w:val="00825D90"/>
    <w:rsid w:val="008401C2"/>
    <w:rsid w:val="008A2148"/>
    <w:rsid w:val="008A69C8"/>
    <w:rsid w:val="008B7386"/>
    <w:rsid w:val="008F4E34"/>
    <w:rsid w:val="00914074"/>
    <w:rsid w:val="00914C1D"/>
    <w:rsid w:val="009160C7"/>
    <w:rsid w:val="00965701"/>
    <w:rsid w:val="009922AA"/>
    <w:rsid w:val="009B32EB"/>
    <w:rsid w:val="009B51DF"/>
    <w:rsid w:val="009D4C8F"/>
    <w:rsid w:val="009E7C61"/>
    <w:rsid w:val="009F0143"/>
    <w:rsid w:val="009F0CEA"/>
    <w:rsid w:val="009F768C"/>
    <w:rsid w:val="00A00D70"/>
    <w:rsid w:val="00A0523E"/>
    <w:rsid w:val="00A15498"/>
    <w:rsid w:val="00A5776D"/>
    <w:rsid w:val="00A86E3F"/>
    <w:rsid w:val="00AA3F49"/>
    <w:rsid w:val="00AC1FF3"/>
    <w:rsid w:val="00AD2FA7"/>
    <w:rsid w:val="00AE1309"/>
    <w:rsid w:val="00AF328C"/>
    <w:rsid w:val="00AF4AC7"/>
    <w:rsid w:val="00AF60E8"/>
    <w:rsid w:val="00B14B60"/>
    <w:rsid w:val="00B23BE4"/>
    <w:rsid w:val="00B26259"/>
    <w:rsid w:val="00B32C3A"/>
    <w:rsid w:val="00B52F33"/>
    <w:rsid w:val="00B53888"/>
    <w:rsid w:val="00BA64E6"/>
    <w:rsid w:val="00BA7158"/>
    <w:rsid w:val="00BB73F5"/>
    <w:rsid w:val="00BC2C83"/>
    <w:rsid w:val="00BC509D"/>
    <w:rsid w:val="00C00AC5"/>
    <w:rsid w:val="00C17619"/>
    <w:rsid w:val="00C31CAF"/>
    <w:rsid w:val="00C81ECB"/>
    <w:rsid w:val="00C83429"/>
    <w:rsid w:val="00C841C7"/>
    <w:rsid w:val="00C96BA3"/>
    <w:rsid w:val="00CB5DA5"/>
    <w:rsid w:val="00CD1E44"/>
    <w:rsid w:val="00CF743E"/>
    <w:rsid w:val="00D042C8"/>
    <w:rsid w:val="00D36BD8"/>
    <w:rsid w:val="00D36C2B"/>
    <w:rsid w:val="00D36C97"/>
    <w:rsid w:val="00D56246"/>
    <w:rsid w:val="00D57DC8"/>
    <w:rsid w:val="00D659C7"/>
    <w:rsid w:val="00D72B3F"/>
    <w:rsid w:val="00D74C50"/>
    <w:rsid w:val="00D76BF8"/>
    <w:rsid w:val="00DC1EE1"/>
    <w:rsid w:val="00DC65DA"/>
    <w:rsid w:val="00DD6398"/>
    <w:rsid w:val="00DE0AC0"/>
    <w:rsid w:val="00DE2BF0"/>
    <w:rsid w:val="00DE60D7"/>
    <w:rsid w:val="00E02F3C"/>
    <w:rsid w:val="00E12574"/>
    <w:rsid w:val="00E56889"/>
    <w:rsid w:val="00E61B51"/>
    <w:rsid w:val="00E74AE8"/>
    <w:rsid w:val="00E84C8A"/>
    <w:rsid w:val="00EB39A9"/>
    <w:rsid w:val="00EC6160"/>
    <w:rsid w:val="00EC6B50"/>
    <w:rsid w:val="00EF2642"/>
    <w:rsid w:val="00EF61D4"/>
    <w:rsid w:val="00F14847"/>
    <w:rsid w:val="00F306D9"/>
    <w:rsid w:val="00F43EE3"/>
    <w:rsid w:val="00F9259F"/>
    <w:rsid w:val="00F92C2A"/>
    <w:rsid w:val="00F949A7"/>
    <w:rsid w:val="00FB7EE4"/>
    <w:rsid w:val="00FD3E96"/>
    <w:rsid w:val="00FE29CB"/>
    <w:rsid w:val="00FF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E9C93"/>
  <w15:chartTrackingRefBased/>
  <w15:docId w15:val="{1F757C43-1670-5F48-A767-711E663E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77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55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27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4552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5527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4552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45527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4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82</Words>
  <Characters>5601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Olafson</dc:creator>
  <cp:keywords/>
  <dc:description/>
  <cp:lastModifiedBy>Pia Olafson</cp:lastModifiedBy>
  <cp:revision>31</cp:revision>
  <cp:lastPrinted>2020-09-07T03:36:00Z</cp:lastPrinted>
  <dcterms:created xsi:type="dcterms:W3CDTF">2020-09-07T03:20:00Z</dcterms:created>
  <dcterms:modified xsi:type="dcterms:W3CDTF">2020-09-18T03:00:00Z</dcterms:modified>
</cp:coreProperties>
</file>